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0" w:type="auto"/>
          </w:tcPr>
          <w:p>
            <w:pPr>
              <w:snapToGrid w:val="0"/>
              <w:spacing w:before="100" w:beforeAutospacing="1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dditional Fi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 National Heart, Lung, and Blood Institute’s (NHLBI) Tool Results</w:t>
            </w:r>
          </w:p>
          <w:p>
            <w:pPr>
              <w:spacing w:after="0" w:line="240" w:lineRule="auto"/>
              <w:rPr>
                <w:rFonts w:eastAsia="宋体" w:cstheme="minorHAnsi"/>
                <w:b/>
                <w:bCs/>
                <w:color w:val="BF9000" w:themeColor="accent4" w:themeShade="BF"/>
                <w:sz w:val="32"/>
                <w:szCs w:val="32"/>
                <w:lang w:val="en-US" w:eastAsia="zh-CN"/>
              </w:rPr>
            </w:pPr>
            <w:r>
              <w:rPr>
                <w:rFonts w:eastAsia="宋体" w:cstheme="minorHAnsi"/>
                <w:b/>
                <w:bCs/>
                <w:color w:val="000000" w:themeColor="text1"/>
                <w:sz w:val="32"/>
                <w:szCs w:val="3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</w:tbl>
    <w:p/>
    <w:tbl>
      <w:tblPr>
        <w:tblStyle w:val="3"/>
        <w:tblW w:w="15322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855"/>
        <w:gridCol w:w="857"/>
        <w:gridCol w:w="857"/>
        <w:gridCol w:w="857"/>
        <w:gridCol w:w="857"/>
        <w:gridCol w:w="858"/>
        <w:gridCol w:w="858"/>
        <w:gridCol w:w="858"/>
        <w:gridCol w:w="858"/>
        <w:gridCol w:w="858"/>
        <w:gridCol w:w="858"/>
        <w:gridCol w:w="858"/>
        <w:gridCol w:w="858"/>
        <w:gridCol w:w="126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2906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napToGrid w:val="0"/>
              <w:spacing w:line="256" w:lineRule="auto"/>
              <w:contextualSpacing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</w:rPr>
              <w:t>Author/(Year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7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858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269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line="240" w:lineRule="auto"/>
              <w:textAlignment w:val="auto"/>
              <w:rPr>
                <w:rFonts w:cstheme="minorHAnsi"/>
                <w:b w:val="0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Balfe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16)</w:t>
            </w:r>
          </w:p>
        </w:tc>
        <w:tc>
          <w:tcPr>
            <w:tcW w:w="855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7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7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eastAsiaTheme="minorEastAsia" w:cstheme="minorHAnsi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eastAsiaTheme="minorEastAsia" w:cstheme="minorHAnsi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Bower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05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Chang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2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Cho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17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Darabos et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1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R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Jaafar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2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fr-FR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Koutna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1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R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Kuswanto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0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Lo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et al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3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eastAsiaTheme="minorEastAsia" w:cstheme="minorHAnsi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Martens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17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McDonough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14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fr-FR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Mell et al.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22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fr-FR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Ponto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09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fr-FR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fr-FR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90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0" w:line="240" w:lineRule="auto"/>
              <w:textAlignment w:val="auto"/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Teixeira da Silva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/>
                <w:b w:val="0"/>
                <w:bCs/>
                <w:color w:val="000000"/>
                <w:sz w:val="24"/>
                <w:szCs w:val="24"/>
                <w:highlight w:val="none"/>
              </w:rPr>
              <w:t>(2016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2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Item 12 is not reported as it was not relevant for any of the included studie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NA, not applicabl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ascii="Times New Roman" w:hAnsi="Times New Roman" w:cs="Times New Roman"/>
        </w:rPr>
        <w:t>NR, not reported</w:t>
      </w:r>
    </w:p>
    <w:p>
      <w:pPr>
        <w:rPr>
          <w:rFonts w:hint="default"/>
          <w:lang w:val="en-US" w:eastAsia="zh-CN"/>
        </w:rPr>
      </w:pPr>
    </w:p>
    <w:sectPr>
      <w:pgSz w:w="16838" w:h="11906" w:orient="landscape"/>
      <w:pgMar w:top="720" w:right="720" w:bottom="720" w:left="72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YzMmE4OGNhOGU4MDE5NWI5YWIzN2Q4YjdhMzNmYjAifQ=="/>
  </w:docVars>
  <w:rsids>
    <w:rsidRoot w:val="00D940F4"/>
    <w:rsid w:val="0002775B"/>
    <w:rsid w:val="001A0FC0"/>
    <w:rsid w:val="00267EED"/>
    <w:rsid w:val="002D1D17"/>
    <w:rsid w:val="00391EF2"/>
    <w:rsid w:val="00477AB6"/>
    <w:rsid w:val="00492716"/>
    <w:rsid w:val="00596792"/>
    <w:rsid w:val="005B0C38"/>
    <w:rsid w:val="006F30DA"/>
    <w:rsid w:val="007F0F2D"/>
    <w:rsid w:val="00852D4A"/>
    <w:rsid w:val="008654BB"/>
    <w:rsid w:val="009016BA"/>
    <w:rsid w:val="00905872"/>
    <w:rsid w:val="00A12182"/>
    <w:rsid w:val="00A220C3"/>
    <w:rsid w:val="00AA3A3F"/>
    <w:rsid w:val="00B26B37"/>
    <w:rsid w:val="00C70404"/>
    <w:rsid w:val="00CA0876"/>
    <w:rsid w:val="00CD3289"/>
    <w:rsid w:val="00D34AEF"/>
    <w:rsid w:val="00D940F4"/>
    <w:rsid w:val="00DB4336"/>
    <w:rsid w:val="00E738DC"/>
    <w:rsid w:val="00E857C1"/>
    <w:rsid w:val="00F23601"/>
    <w:rsid w:val="00F54D6A"/>
    <w:rsid w:val="09D93B90"/>
    <w:rsid w:val="0D1E2A93"/>
    <w:rsid w:val="1BFD454B"/>
    <w:rsid w:val="618E46A7"/>
    <w:rsid w:val="67D34322"/>
    <w:rsid w:val="6EE63B6F"/>
    <w:rsid w:val="7BE5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0</Words>
  <Characters>1825</Characters>
  <Lines>15</Lines>
  <Paragraphs>4</Paragraphs>
  <TotalTime>223</TotalTime>
  <ScaleCrop>false</ScaleCrop>
  <LinksUpToDate>false</LinksUpToDate>
  <CharactersWithSpaces>214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7:24:00Z</dcterms:created>
  <dc:creator>Hawa Camara</dc:creator>
  <cp:lastModifiedBy>休威涟姆斯</cp:lastModifiedBy>
  <dcterms:modified xsi:type="dcterms:W3CDTF">2024-01-10T05:14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2BA4FA3C47A485AB7EC04920BFCB20E_13</vt:lpwstr>
  </property>
</Properties>
</file>